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A11C1" w14:textId="77777777" w:rsidR="00CF0B37" w:rsidRDefault="00CF0B37" w:rsidP="00CF0B37">
      <w:pPr>
        <w:rPr>
          <w:rFonts w:ascii="Arial" w:eastAsia="Arial" w:hAnsi="Arial" w:cs="Arial"/>
        </w:rPr>
      </w:pPr>
      <w:bookmarkStart w:id="0" w:name="_GoBack"/>
      <w:bookmarkEnd w:id="0"/>
      <w:r>
        <w:rPr>
          <w:rFonts w:ascii="Arial" w:eastAsia="Arial" w:hAnsi="Arial" w:cs="Arial"/>
          <w:noProof/>
        </w:rPr>
        <w:drawing>
          <wp:inline distT="0" distB="0" distL="0" distR="0" wp14:anchorId="76A5EC24" wp14:editId="56612420">
            <wp:extent cx="5519258" cy="7359010"/>
            <wp:effectExtent l="0" t="0" r="0" b="0"/>
            <wp:docPr id="4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258" cy="73590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57D765" w14:textId="77777777" w:rsidR="00CF0B37" w:rsidRDefault="00CF0B37" w:rsidP="00CF0B37">
      <w:pPr>
        <w:rPr>
          <w:rFonts w:ascii="Arial" w:eastAsia="Arial" w:hAnsi="Arial" w:cs="Arial"/>
        </w:rPr>
      </w:pPr>
    </w:p>
    <w:p w14:paraId="70AD8ED2" w14:textId="28610C62" w:rsidR="00EB3FE3" w:rsidRDefault="00CF0B37" w:rsidP="00CF0B37">
      <w:r>
        <w:rPr>
          <w:rFonts w:ascii="Arial" w:eastAsia="Arial" w:hAnsi="Arial" w:cs="Arial"/>
          <w:b/>
        </w:rPr>
        <w:t>S4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>Fig. Study-specific COVID-19 severity “B2_ALL” PRS PheWAS on pre-pandemic conditions in EUR individuals, unadjusted for BMI.</w:t>
      </w:r>
      <w:r>
        <w:rPr>
          <w:rFonts w:ascii="Arial" w:eastAsia="Arial" w:hAnsi="Arial" w:cs="Arial"/>
        </w:rPr>
        <w:t xml:space="preserve"> Study-specific PRS PheWAS results for MGI (top, 1694 PheCodes), All of Us (center, 1397 PheCodes), and UK Biobank (</w:t>
      </w:r>
      <w:r w:rsidRPr="00770985">
        <w:rPr>
          <w:rFonts w:ascii="Arial" w:eastAsia="Arial" w:hAnsi="Arial" w:cs="Arial"/>
        </w:rPr>
        <w:t xml:space="preserve">bottom, 1388 PheCodes) are shown. PheCodes are only labeled if they have reached nominal significance in one study and phenome-wide significance in another. To avoid overcrowding in the plot, for parent-sibling </w:t>
      </w:r>
      <w:proofErr w:type="spellStart"/>
      <w:r w:rsidRPr="00770985">
        <w:rPr>
          <w:rFonts w:ascii="Arial" w:eastAsia="Arial" w:hAnsi="Arial" w:cs="Arial"/>
        </w:rPr>
        <w:t>PheCode</w:t>
      </w:r>
      <w:proofErr w:type="spellEnd"/>
      <w:r w:rsidRPr="00770985">
        <w:rPr>
          <w:rFonts w:ascii="Arial" w:eastAsia="Arial" w:hAnsi="Arial" w:cs="Arial"/>
        </w:rPr>
        <w:t xml:space="preserve"> combinations, only the top </w:t>
      </w:r>
      <w:proofErr w:type="spellStart"/>
      <w:r w:rsidRPr="00770985">
        <w:rPr>
          <w:rFonts w:ascii="Arial" w:eastAsia="Arial" w:hAnsi="Arial" w:cs="Arial"/>
        </w:rPr>
        <w:t>PheCode</w:t>
      </w:r>
      <w:proofErr w:type="spellEnd"/>
      <w:r w:rsidRPr="00770985">
        <w:rPr>
          <w:rFonts w:ascii="Arial" w:eastAsia="Arial" w:hAnsi="Arial" w:cs="Arial"/>
        </w:rPr>
        <w:t xml:space="preserve"> is labeled. Summary statistics can be found in </w:t>
      </w:r>
      <w:r w:rsidRPr="00770985">
        <w:rPr>
          <w:rFonts w:ascii="Arial" w:eastAsia="Arial" w:hAnsi="Arial" w:cs="Arial"/>
          <w:b/>
        </w:rPr>
        <w:t>S15</w:t>
      </w:r>
      <w:r>
        <w:rPr>
          <w:rFonts w:ascii="Arial" w:eastAsia="Arial" w:hAnsi="Arial" w:cs="Arial"/>
          <w:b/>
        </w:rPr>
        <w:t xml:space="preserve"> </w:t>
      </w:r>
      <w:r w:rsidRPr="00770985">
        <w:rPr>
          <w:rFonts w:ascii="Arial" w:eastAsia="Arial" w:hAnsi="Arial" w:cs="Arial"/>
          <w:b/>
        </w:rPr>
        <w:t>Table</w:t>
      </w:r>
      <w:r w:rsidRPr="00770985">
        <w:rPr>
          <w:rFonts w:ascii="Arial" w:eastAsia="Arial" w:hAnsi="Arial" w:cs="Arial"/>
        </w:rPr>
        <w:t>. The</w:t>
      </w:r>
      <w:r w:rsidRPr="00AA3878">
        <w:rPr>
          <w:rFonts w:ascii="Arial" w:eastAsia="Arial" w:hAnsi="Arial" w:cs="Arial"/>
        </w:rPr>
        <w:t xml:space="preserve"> dashed red line indicates the phenome-wide significance threshold, and the dashed yellow line indicates the nominal significance threshold. The upward/downward orientation of the triangles indicates the positive/negative direction of the estimated association.</w:t>
      </w:r>
    </w:p>
    <w:sectPr w:rsidR="00EB3FE3" w:rsidSect="00CF0B3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B37"/>
    <w:rsid w:val="00026AA3"/>
    <w:rsid w:val="00064322"/>
    <w:rsid w:val="00066C60"/>
    <w:rsid w:val="0009115A"/>
    <w:rsid w:val="000E10E9"/>
    <w:rsid w:val="001065A2"/>
    <w:rsid w:val="00127EDF"/>
    <w:rsid w:val="00164058"/>
    <w:rsid w:val="001A718B"/>
    <w:rsid w:val="001D4778"/>
    <w:rsid w:val="00207649"/>
    <w:rsid w:val="00225751"/>
    <w:rsid w:val="002579D6"/>
    <w:rsid w:val="00264360"/>
    <w:rsid w:val="00282EBB"/>
    <w:rsid w:val="002B7041"/>
    <w:rsid w:val="002C0B23"/>
    <w:rsid w:val="00311DAD"/>
    <w:rsid w:val="003639FE"/>
    <w:rsid w:val="00387146"/>
    <w:rsid w:val="00451C46"/>
    <w:rsid w:val="0048403D"/>
    <w:rsid w:val="004A4D10"/>
    <w:rsid w:val="004B04D2"/>
    <w:rsid w:val="004B66D9"/>
    <w:rsid w:val="004C6578"/>
    <w:rsid w:val="00505600"/>
    <w:rsid w:val="00532DB3"/>
    <w:rsid w:val="00586FD7"/>
    <w:rsid w:val="0059054E"/>
    <w:rsid w:val="005A7813"/>
    <w:rsid w:val="005C7BE9"/>
    <w:rsid w:val="005D5760"/>
    <w:rsid w:val="00613E1F"/>
    <w:rsid w:val="00633C68"/>
    <w:rsid w:val="006A465E"/>
    <w:rsid w:val="006C085C"/>
    <w:rsid w:val="006D6124"/>
    <w:rsid w:val="00707A34"/>
    <w:rsid w:val="00772C41"/>
    <w:rsid w:val="007B64A6"/>
    <w:rsid w:val="007B6751"/>
    <w:rsid w:val="007F3819"/>
    <w:rsid w:val="00891D59"/>
    <w:rsid w:val="008D2C68"/>
    <w:rsid w:val="00965060"/>
    <w:rsid w:val="00982E2E"/>
    <w:rsid w:val="009C3751"/>
    <w:rsid w:val="009E29D8"/>
    <w:rsid w:val="009F1C6E"/>
    <w:rsid w:val="00A263F8"/>
    <w:rsid w:val="00A448B9"/>
    <w:rsid w:val="00A87CA4"/>
    <w:rsid w:val="00AA6851"/>
    <w:rsid w:val="00B27B2E"/>
    <w:rsid w:val="00B5007A"/>
    <w:rsid w:val="00BC4CA6"/>
    <w:rsid w:val="00BF15C8"/>
    <w:rsid w:val="00C12C63"/>
    <w:rsid w:val="00C60F89"/>
    <w:rsid w:val="00C925F8"/>
    <w:rsid w:val="00CE779D"/>
    <w:rsid w:val="00CF0A63"/>
    <w:rsid w:val="00CF0B37"/>
    <w:rsid w:val="00D127F6"/>
    <w:rsid w:val="00D44272"/>
    <w:rsid w:val="00D80B44"/>
    <w:rsid w:val="00DA6DC2"/>
    <w:rsid w:val="00DE2629"/>
    <w:rsid w:val="00E0752E"/>
    <w:rsid w:val="00E74B94"/>
    <w:rsid w:val="00E9200C"/>
    <w:rsid w:val="00EA7AC5"/>
    <w:rsid w:val="00EB3FE3"/>
    <w:rsid w:val="00EB5CEE"/>
    <w:rsid w:val="00EC3ACC"/>
    <w:rsid w:val="00F053F6"/>
    <w:rsid w:val="00F14E5F"/>
    <w:rsid w:val="00F61FF4"/>
    <w:rsid w:val="00F67C06"/>
    <w:rsid w:val="00F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2E64C"/>
  <w15:chartTrackingRefBased/>
  <w15:docId w15:val="{CC06322D-DF2D-2B4B-8F42-78AAE4479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B3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1</cp:revision>
  <dcterms:created xsi:type="dcterms:W3CDTF">2023-12-11T21:13:00Z</dcterms:created>
  <dcterms:modified xsi:type="dcterms:W3CDTF">2023-12-11T21:14:00Z</dcterms:modified>
</cp:coreProperties>
</file>